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92AD4" w14:textId="0FA07D61" w:rsidR="001C5EC9" w:rsidRPr="008948F5" w:rsidRDefault="001C5EC9" w:rsidP="001C5EC9">
      <w:pPr>
        <w:textAlignment w:val="baseline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Additional File 2</w:t>
      </w:r>
      <w:r w:rsidRPr="008948F5">
        <w:rPr>
          <w:rFonts w:ascii="Arial" w:hAnsi="Arial" w:cs="Arial"/>
          <w:b/>
          <w:bCs/>
          <w:color w:val="000000"/>
        </w:rPr>
        <w:t xml:space="preserve">: </w:t>
      </w:r>
      <w:r>
        <w:rPr>
          <w:rFonts w:ascii="Arial" w:hAnsi="Arial" w:cs="Arial"/>
          <w:b/>
          <w:bCs/>
          <w:color w:val="000000"/>
        </w:rPr>
        <w:t>S</w:t>
      </w:r>
      <w:r w:rsidRPr="008948F5">
        <w:rPr>
          <w:rFonts w:ascii="Arial" w:hAnsi="Arial" w:cs="Arial"/>
          <w:b/>
          <w:bCs/>
          <w:color w:val="000000"/>
        </w:rPr>
        <w:t>earch terms</w:t>
      </w:r>
    </w:p>
    <w:p w14:paraId="06223463" w14:textId="6940742F" w:rsidR="003F1E86" w:rsidRDefault="003F1E86" w:rsidP="003F1E86"/>
    <w:p w14:paraId="68B60E15" w14:textId="7E0FB3BA" w:rsidR="003F1E86" w:rsidRPr="003F1E86" w:rsidRDefault="003F1E86" w:rsidP="003F1E86">
      <w:r w:rsidRPr="003F1E86">
        <w:rPr>
          <w:rFonts w:asciiTheme="majorBidi" w:hAnsiTheme="majorBidi" w:cstheme="majorBidi"/>
        </w:rPr>
        <w:t>Electronic databases (</w:t>
      </w:r>
      <w:proofErr w:type="spellStart"/>
      <w:r w:rsidRPr="003F1E86">
        <w:rPr>
          <w:rFonts w:asciiTheme="majorBidi" w:hAnsiTheme="majorBidi" w:cstheme="majorBidi"/>
        </w:rPr>
        <w:t>Proquest</w:t>
      </w:r>
      <w:proofErr w:type="spellEnd"/>
      <w:r w:rsidRPr="003F1E86">
        <w:rPr>
          <w:rFonts w:asciiTheme="majorBidi" w:hAnsiTheme="majorBidi" w:cstheme="majorBidi"/>
        </w:rPr>
        <w:t xml:space="preserve">, Medline, Embase, </w:t>
      </w:r>
      <w:proofErr w:type="spellStart"/>
      <w:r w:rsidRPr="003F1E86">
        <w:rPr>
          <w:rFonts w:asciiTheme="majorBidi" w:hAnsiTheme="majorBidi" w:cstheme="majorBidi"/>
        </w:rPr>
        <w:t>Pubmed</w:t>
      </w:r>
      <w:proofErr w:type="spellEnd"/>
      <w:r w:rsidRPr="003F1E86">
        <w:rPr>
          <w:rFonts w:asciiTheme="majorBidi" w:hAnsiTheme="majorBidi" w:cstheme="majorBidi"/>
        </w:rPr>
        <w:t xml:space="preserve">, CINAHL, Wiley online library, Scopus and Nature) were searched from 1 December 2019 to 30 June 2021 in the English language using the following keywords alone or in combination: </w:t>
      </w:r>
      <w:r w:rsidRPr="003F1E86">
        <w:rPr>
          <w:rFonts w:asciiTheme="majorBidi" w:hAnsiTheme="majorBidi" w:cstheme="majorBidi"/>
          <w:i/>
          <w:iCs/>
        </w:rPr>
        <w:t>COVID-19</w:t>
      </w:r>
      <w:r w:rsidRPr="003F1E86">
        <w:rPr>
          <w:rFonts w:asciiTheme="majorBidi" w:hAnsiTheme="majorBidi" w:cstheme="majorBidi"/>
        </w:rPr>
        <w:t xml:space="preserve"> OR </w:t>
      </w:r>
      <w:r w:rsidRPr="003F1E86">
        <w:rPr>
          <w:rFonts w:asciiTheme="majorBidi" w:hAnsiTheme="majorBidi" w:cstheme="majorBidi"/>
          <w:i/>
          <w:iCs/>
        </w:rPr>
        <w:t xml:space="preserve">SARS-CoV-2 </w:t>
      </w:r>
      <w:r w:rsidRPr="003F1E86">
        <w:rPr>
          <w:rFonts w:asciiTheme="majorBidi" w:hAnsiTheme="majorBidi" w:cstheme="majorBidi"/>
        </w:rPr>
        <w:t xml:space="preserve">AND </w:t>
      </w:r>
      <w:r w:rsidRPr="003F1E86">
        <w:rPr>
          <w:rFonts w:asciiTheme="majorBidi" w:hAnsiTheme="majorBidi" w:cstheme="majorBidi"/>
          <w:i/>
          <w:iCs/>
        </w:rPr>
        <w:t>diabetic ketoacidosis</w:t>
      </w:r>
      <w:r w:rsidRPr="003F1E86">
        <w:rPr>
          <w:rFonts w:asciiTheme="majorBidi" w:hAnsiTheme="majorBidi" w:cstheme="majorBidi"/>
        </w:rPr>
        <w:t xml:space="preserve"> OR </w:t>
      </w:r>
      <w:r w:rsidRPr="003F1E86">
        <w:rPr>
          <w:rFonts w:asciiTheme="majorBidi" w:hAnsiTheme="majorBidi" w:cstheme="majorBidi"/>
          <w:i/>
          <w:iCs/>
        </w:rPr>
        <w:t>DKA</w:t>
      </w:r>
      <w:r w:rsidRPr="003F1E86">
        <w:rPr>
          <w:rFonts w:asciiTheme="majorBidi" w:hAnsiTheme="majorBidi" w:cstheme="majorBidi"/>
        </w:rPr>
        <w:t xml:space="preserve"> OR </w:t>
      </w:r>
      <w:r w:rsidRPr="003F1E86">
        <w:rPr>
          <w:rFonts w:asciiTheme="majorBidi" w:hAnsiTheme="majorBidi" w:cstheme="majorBidi"/>
          <w:i/>
          <w:iCs/>
        </w:rPr>
        <w:t>ketosis</w:t>
      </w:r>
      <w:r w:rsidRPr="003F1E86">
        <w:rPr>
          <w:rFonts w:asciiTheme="majorBidi" w:hAnsiTheme="majorBidi" w:cstheme="majorBidi"/>
        </w:rPr>
        <w:t xml:space="preserve"> OR </w:t>
      </w:r>
      <w:r w:rsidRPr="003F1E86">
        <w:rPr>
          <w:rFonts w:asciiTheme="majorBidi" w:hAnsiTheme="majorBidi" w:cstheme="majorBidi"/>
          <w:i/>
          <w:iCs/>
        </w:rPr>
        <w:t>ketonemia</w:t>
      </w:r>
      <w:r w:rsidRPr="003F1E86">
        <w:rPr>
          <w:rFonts w:asciiTheme="majorBidi" w:hAnsiTheme="majorBidi" w:cstheme="majorBidi"/>
        </w:rPr>
        <w:t xml:space="preserve"> OR </w:t>
      </w:r>
      <w:r w:rsidRPr="003F1E86">
        <w:rPr>
          <w:rFonts w:asciiTheme="majorBidi" w:hAnsiTheme="majorBidi" w:cstheme="majorBidi"/>
          <w:i/>
          <w:iCs/>
        </w:rPr>
        <w:t>hyperglycaemic</w:t>
      </w:r>
      <w:r w:rsidRPr="003F1E86">
        <w:rPr>
          <w:rFonts w:asciiTheme="majorBidi" w:hAnsiTheme="majorBidi" w:cstheme="majorBidi"/>
        </w:rPr>
        <w:t xml:space="preserve"> </w:t>
      </w:r>
      <w:r w:rsidRPr="003F1E86">
        <w:rPr>
          <w:rFonts w:asciiTheme="majorBidi" w:hAnsiTheme="majorBidi" w:cstheme="majorBidi"/>
          <w:i/>
          <w:iCs/>
        </w:rPr>
        <w:t>emergency</w:t>
      </w:r>
      <w:r w:rsidRPr="003F1E86">
        <w:rPr>
          <w:rFonts w:asciiTheme="majorBidi" w:hAnsiTheme="majorBidi" w:cstheme="majorBidi"/>
        </w:rPr>
        <w:t xml:space="preserve"> OR </w:t>
      </w:r>
      <w:r w:rsidRPr="003F1E86">
        <w:rPr>
          <w:rFonts w:asciiTheme="majorBidi" w:hAnsiTheme="majorBidi" w:cstheme="majorBidi"/>
          <w:i/>
          <w:iCs/>
        </w:rPr>
        <w:t>hyperglycaemic</w:t>
      </w:r>
      <w:r w:rsidRPr="003F1E86">
        <w:rPr>
          <w:rFonts w:asciiTheme="majorBidi" w:hAnsiTheme="majorBidi" w:cstheme="majorBidi"/>
        </w:rPr>
        <w:t xml:space="preserve"> </w:t>
      </w:r>
      <w:r w:rsidRPr="003F1E86">
        <w:rPr>
          <w:rFonts w:asciiTheme="majorBidi" w:hAnsiTheme="majorBidi" w:cstheme="majorBidi"/>
          <w:i/>
          <w:iCs/>
        </w:rPr>
        <w:t>crisis</w:t>
      </w:r>
      <w:r w:rsidRPr="003F1E86">
        <w:rPr>
          <w:rFonts w:asciiTheme="majorBidi" w:hAnsiTheme="majorBidi" w:cstheme="majorBidi"/>
        </w:rPr>
        <w:t>.</w:t>
      </w:r>
    </w:p>
    <w:sectPr w:rsidR="003F1E86" w:rsidRPr="003F1E86" w:rsidSect="001700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EC9"/>
    <w:rsid w:val="00004437"/>
    <w:rsid w:val="00004BE7"/>
    <w:rsid w:val="00022739"/>
    <w:rsid w:val="00026C45"/>
    <w:rsid w:val="000332CE"/>
    <w:rsid w:val="0003471A"/>
    <w:rsid w:val="00097A42"/>
    <w:rsid w:val="000D561C"/>
    <w:rsid w:val="000F3DC9"/>
    <w:rsid w:val="001700B1"/>
    <w:rsid w:val="00172F21"/>
    <w:rsid w:val="0018110A"/>
    <w:rsid w:val="00190D74"/>
    <w:rsid w:val="001A211B"/>
    <w:rsid w:val="001C4BF8"/>
    <w:rsid w:val="001C58E0"/>
    <w:rsid w:val="001C5EC9"/>
    <w:rsid w:val="001D2243"/>
    <w:rsid w:val="001D2E9E"/>
    <w:rsid w:val="00201068"/>
    <w:rsid w:val="002014BA"/>
    <w:rsid w:val="002406F4"/>
    <w:rsid w:val="0024343B"/>
    <w:rsid w:val="0026008B"/>
    <w:rsid w:val="00293813"/>
    <w:rsid w:val="002A163F"/>
    <w:rsid w:val="002B353D"/>
    <w:rsid w:val="002B758A"/>
    <w:rsid w:val="002F66F8"/>
    <w:rsid w:val="00324C8B"/>
    <w:rsid w:val="00333DBB"/>
    <w:rsid w:val="003404DE"/>
    <w:rsid w:val="0038304C"/>
    <w:rsid w:val="00394EB0"/>
    <w:rsid w:val="003D5897"/>
    <w:rsid w:val="003E11F9"/>
    <w:rsid w:val="003E1B58"/>
    <w:rsid w:val="003E2014"/>
    <w:rsid w:val="003F1E86"/>
    <w:rsid w:val="00401AC5"/>
    <w:rsid w:val="00402A33"/>
    <w:rsid w:val="00411B66"/>
    <w:rsid w:val="00426B3A"/>
    <w:rsid w:val="0043332C"/>
    <w:rsid w:val="00440033"/>
    <w:rsid w:val="00451359"/>
    <w:rsid w:val="00457677"/>
    <w:rsid w:val="00462A8D"/>
    <w:rsid w:val="004630BB"/>
    <w:rsid w:val="0047014A"/>
    <w:rsid w:val="0048109E"/>
    <w:rsid w:val="00484ED9"/>
    <w:rsid w:val="0049376A"/>
    <w:rsid w:val="004A1838"/>
    <w:rsid w:val="004B4F87"/>
    <w:rsid w:val="004B53FF"/>
    <w:rsid w:val="004D2716"/>
    <w:rsid w:val="004E0FF9"/>
    <w:rsid w:val="004F20D7"/>
    <w:rsid w:val="005153C7"/>
    <w:rsid w:val="005154D8"/>
    <w:rsid w:val="00521576"/>
    <w:rsid w:val="005365EE"/>
    <w:rsid w:val="0055415C"/>
    <w:rsid w:val="0055435D"/>
    <w:rsid w:val="00565E71"/>
    <w:rsid w:val="005744F0"/>
    <w:rsid w:val="00580357"/>
    <w:rsid w:val="005A75AC"/>
    <w:rsid w:val="005B29A5"/>
    <w:rsid w:val="005B7A44"/>
    <w:rsid w:val="005C13DA"/>
    <w:rsid w:val="005C5FF6"/>
    <w:rsid w:val="005D3BFA"/>
    <w:rsid w:val="005D6938"/>
    <w:rsid w:val="005E47B3"/>
    <w:rsid w:val="005F6461"/>
    <w:rsid w:val="00611F2C"/>
    <w:rsid w:val="006319F7"/>
    <w:rsid w:val="00634FE0"/>
    <w:rsid w:val="006676A1"/>
    <w:rsid w:val="00672751"/>
    <w:rsid w:val="0067507A"/>
    <w:rsid w:val="00677432"/>
    <w:rsid w:val="006964EE"/>
    <w:rsid w:val="006C0C70"/>
    <w:rsid w:val="006D0379"/>
    <w:rsid w:val="007051B2"/>
    <w:rsid w:val="0070540A"/>
    <w:rsid w:val="00705E2E"/>
    <w:rsid w:val="0071287D"/>
    <w:rsid w:val="0072109C"/>
    <w:rsid w:val="00722245"/>
    <w:rsid w:val="007326BF"/>
    <w:rsid w:val="007344FC"/>
    <w:rsid w:val="0076177F"/>
    <w:rsid w:val="00763317"/>
    <w:rsid w:val="007A573B"/>
    <w:rsid w:val="007A67D1"/>
    <w:rsid w:val="007B04F0"/>
    <w:rsid w:val="007B2765"/>
    <w:rsid w:val="007E4DA4"/>
    <w:rsid w:val="008051FD"/>
    <w:rsid w:val="0081712C"/>
    <w:rsid w:val="008220D5"/>
    <w:rsid w:val="008225E3"/>
    <w:rsid w:val="00826DCC"/>
    <w:rsid w:val="008319BF"/>
    <w:rsid w:val="008438D9"/>
    <w:rsid w:val="0084711B"/>
    <w:rsid w:val="0085652C"/>
    <w:rsid w:val="00863F68"/>
    <w:rsid w:val="00865D9E"/>
    <w:rsid w:val="00875F99"/>
    <w:rsid w:val="008840E9"/>
    <w:rsid w:val="0088582B"/>
    <w:rsid w:val="00892E4E"/>
    <w:rsid w:val="0089551C"/>
    <w:rsid w:val="008A6A9E"/>
    <w:rsid w:val="008A76F3"/>
    <w:rsid w:val="008C2AD8"/>
    <w:rsid w:val="008E5373"/>
    <w:rsid w:val="008F560E"/>
    <w:rsid w:val="00902AA8"/>
    <w:rsid w:val="00903118"/>
    <w:rsid w:val="00910810"/>
    <w:rsid w:val="009115E1"/>
    <w:rsid w:val="009330FF"/>
    <w:rsid w:val="009361B5"/>
    <w:rsid w:val="00937F0B"/>
    <w:rsid w:val="009441E9"/>
    <w:rsid w:val="009878C5"/>
    <w:rsid w:val="009A004C"/>
    <w:rsid w:val="009A3690"/>
    <w:rsid w:val="009A78EC"/>
    <w:rsid w:val="009B735D"/>
    <w:rsid w:val="009D6EFD"/>
    <w:rsid w:val="009F4AC3"/>
    <w:rsid w:val="009F7FCC"/>
    <w:rsid w:val="00A026DE"/>
    <w:rsid w:val="00A2200F"/>
    <w:rsid w:val="00A573B7"/>
    <w:rsid w:val="00A61E89"/>
    <w:rsid w:val="00A73F6E"/>
    <w:rsid w:val="00A9662E"/>
    <w:rsid w:val="00AD2573"/>
    <w:rsid w:val="00AF037C"/>
    <w:rsid w:val="00AF312C"/>
    <w:rsid w:val="00B02FDC"/>
    <w:rsid w:val="00B04EEB"/>
    <w:rsid w:val="00B13696"/>
    <w:rsid w:val="00B228CF"/>
    <w:rsid w:val="00B465C4"/>
    <w:rsid w:val="00B53B3B"/>
    <w:rsid w:val="00B62CEE"/>
    <w:rsid w:val="00B657C9"/>
    <w:rsid w:val="00B65CAF"/>
    <w:rsid w:val="00B7233C"/>
    <w:rsid w:val="00B94AB7"/>
    <w:rsid w:val="00BA5248"/>
    <w:rsid w:val="00BE2DE4"/>
    <w:rsid w:val="00BE477E"/>
    <w:rsid w:val="00C13A9E"/>
    <w:rsid w:val="00C27F25"/>
    <w:rsid w:val="00C42A69"/>
    <w:rsid w:val="00C45C41"/>
    <w:rsid w:val="00C61C5A"/>
    <w:rsid w:val="00C7037F"/>
    <w:rsid w:val="00C8314B"/>
    <w:rsid w:val="00C860D3"/>
    <w:rsid w:val="00CA3015"/>
    <w:rsid w:val="00CA6EAF"/>
    <w:rsid w:val="00CC58E3"/>
    <w:rsid w:val="00CE2C1D"/>
    <w:rsid w:val="00CF66E1"/>
    <w:rsid w:val="00D0046A"/>
    <w:rsid w:val="00D00CED"/>
    <w:rsid w:val="00D038C0"/>
    <w:rsid w:val="00D26018"/>
    <w:rsid w:val="00D34E90"/>
    <w:rsid w:val="00D35A9B"/>
    <w:rsid w:val="00D36CC8"/>
    <w:rsid w:val="00D4306F"/>
    <w:rsid w:val="00D552A5"/>
    <w:rsid w:val="00D56E69"/>
    <w:rsid w:val="00D614AB"/>
    <w:rsid w:val="00D70235"/>
    <w:rsid w:val="00D70D94"/>
    <w:rsid w:val="00DA5F57"/>
    <w:rsid w:val="00DD1694"/>
    <w:rsid w:val="00DD36B8"/>
    <w:rsid w:val="00DE37F7"/>
    <w:rsid w:val="00DE6B40"/>
    <w:rsid w:val="00E06CDC"/>
    <w:rsid w:val="00E42B87"/>
    <w:rsid w:val="00E472A2"/>
    <w:rsid w:val="00E56092"/>
    <w:rsid w:val="00E61A1C"/>
    <w:rsid w:val="00E77BA5"/>
    <w:rsid w:val="00ED166D"/>
    <w:rsid w:val="00EE07B3"/>
    <w:rsid w:val="00EF49F0"/>
    <w:rsid w:val="00EF556F"/>
    <w:rsid w:val="00F139D7"/>
    <w:rsid w:val="00F21C28"/>
    <w:rsid w:val="00F27C8B"/>
    <w:rsid w:val="00F35466"/>
    <w:rsid w:val="00F82FBB"/>
    <w:rsid w:val="00F90142"/>
    <w:rsid w:val="00FA499D"/>
    <w:rsid w:val="00FC46A0"/>
    <w:rsid w:val="00FD10EB"/>
    <w:rsid w:val="00FD1898"/>
    <w:rsid w:val="00FF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F5C7F"/>
  <w15:chartTrackingRefBased/>
  <w15:docId w15:val="{0BC6F9A4-A689-D44B-A128-3B934810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E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Balhatchet</dc:creator>
  <cp:keywords/>
  <dc:description/>
  <cp:lastModifiedBy>Saad</cp:lastModifiedBy>
  <cp:revision>3</cp:revision>
  <dcterms:created xsi:type="dcterms:W3CDTF">2021-10-13T13:13:00Z</dcterms:created>
  <dcterms:modified xsi:type="dcterms:W3CDTF">2021-10-13T13:15:00Z</dcterms:modified>
</cp:coreProperties>
</file>